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1EE6" w:rsidRPr="001A268F" w:rsidRDefault="001A268F">
      <w:pPr>
        <w:rPr>
          <w:rFonts w:ascii="Times New Roman" w:hAnsi="Times New Roman" w:cs="Times New Roman"/>
          <w:b/>
        </w:rPr>
      </w:pPr>
      <w:r w:rsidRPr="001A268F">
        <w:rPr>
          <w:rFonts w:ascii="Times New Roman" w:hAnsi="Times New Roman" w:cs="Times New Roman"/>
          <w:b/>
        </w:rPr>
        <w:t>Table S</w:t>
      </w:r>
      <w:r w:rsidR="00A16D8F">
        <w:rPr>
          <w:rFonts w:ascii="Times New Roman" w:hAnsi="Times New Roman" w:cs="Times New Roman" w:hint="eastAsia"/>
          <w:b/>
        </w:rPr>
        <w:t>5</w:t>
      </w:r>
      <w:r w:rsidRPr="001A268F">
        <w:rPr>
          <w:rFonts w:ascii="Times New Roman" w:hAnsi="Times New Roman" w:cs="Times New Roman"/>
          <w:b/>
        </w:rPr>
        <w:t xml:space="preserve"> </w:t>
      </w:r>
      <w:r w:rsidR="009F3564" w:rsidRPr="001A268F">
        <w:rPr>
          <w:rFonts w:ascii="Times New Roman" w:hAnsi="Times New Roman" w:cs="Times New Roman"/>
          <w:b/>
        </w:rPr>
        <w:t xml:space="preserve">KEGG pathway enrichment analysis of </w:t>
      </w:r>
      <w:r w:rsidR="00445E9C">
        <w:rPr>
          <w:rFonts w:ascii="Times New Roman" w:hAnsi="Times New Roman" w:cs="Times New Roman" w:hint="eastAsia"/>
          <w:b/>
        </w:rPr>
        <w:t>156</w:t>
      </w:r>
      <w:r w:rsidR="00C220A7">
        <w:rPr>
          <w:rFonts w:ascii="Times New Roman" w:hAnsi="Times New Roman" w:cs="Times New Roman" w:hint="eastAsia"/>
          <w:b/>
        </w:rPr>
        <w:t>8</w:t>
      </w:r>
      <w:r w:rsidR="00445E9C" w:rsidRPr="001A268F">
        <w:rPr>
          <w:rFonts w:ascii="Times New Roman" w:hAnsi="Times New Roman" w:cs="Times New Roman"/>
          <w:b/>
        </w:rPr>
        <w:t xml:space="preserve"> </w:t>
      </w:r>
      <w:r w:rsidR="009F3564" w:rsidRPr="001A268F">
        <w:rPr>
          <w:rFonts w:ascii="Times New Roman" w:hAnsi="Times New Roman" w:cs="Times New Roman"/>
          <w:b/>
        </w:rPr>
        <w:t>DEGs</w:t>
      </w:r>
    </w:p>
    <w:tbl>
      <w:tblPr>
        <w:tblStyle w:val="GridTableLight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354"/>
        <w:gridCol w:w="1133"/>
        <w:gridCol w:w="2035"/>
      </w:tblGrid>
      <w:tr w:rsidR="00530FAA" w:rsidRPr="00BF5672" w:rsidTr="00C220A7">
        <w:trPr>
          <w:trHeight w:val="642"/>
        </w:trPr>
        <w:tc>
          <w:tcPr>
            <w:tcW w:w="314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9F3564" w:rsidRPr="00BF5672" w:rsidRDefault="009F3564" w:rsidP="001A268F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F5672">
              <w:rPr>
                <w:rFonts w:ascii="Times New Roman" w:hAnsi="Times New Roman"/>
                <w:b/>
                <w:sz w:val="20"/>
                <w:szCs w:val="20"/>
              </w:rPr>
              <w:t>Pathway</w:t>
            </w:r>
          </w:p>
        </w:tc>
        <w:tc>
          <w:tcPr>
            <w:tcW w:w="66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9F3564" w:rsidRPr="00BF5672" w:rsidRDefault="009F3564" w:rsidP="001A268F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F5672">
              <w:rPr>
                <w:rFonts w:ascii="Times New Roman" w:hAnsi="Times New Roman"/>
                <w:b/>
                <w:sz w:val="20"/>
                <w:szCs w:val="20"/>
              </w:rPr>
              <w:t>Pathway ID</w:t>
            </w:r>
          </w:p>
        </w:tc>
        <w:tc>
          <w:tcPr>
            <w:tcW w:w="119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9F3564" w:rsidRPr="00BF5672" w:rsidRDefault="00530FAA" w:rsidP="001A268F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Genes</w:t>
            </w:r>
            <w:r w:rsidR="009F3564" w:rsidRPr="00BF5672">
              <w:rPr>
                <w:rFonts w:ascii="Times New Roman" w:hAnsi="Times New Roman"/>
                <w:b/>
                <w:sz w:val="20"/>
                <w:szCs w:val="20"/>
              </w:rPr>
              <w:t xml:space="preserve"> with pathway annotation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ycosylphosphatidylinositol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(GPI)-anchor biosynthesis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563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-homologous end-joining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345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arch and sucrose metabolism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50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otosynthesis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195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iboflavin metabolism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74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utanoate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65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-Oxocarboxylic acid metabolism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121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ircadian rhythm - plant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4712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biquinone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nd other </w:t>
            </w: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erpenoid-quinone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13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rbon fixation in photosynthetic organisms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71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RNA surveillance pathway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3015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omologous recombination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344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ther lipid metabolism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565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utophagy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- other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4136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nosteroid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905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teasome</w:t>
            </w:r>
            <w:proofErr w:type="spellEnd"/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305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thocyanin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942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inoacyl-tRNA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97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ysine degradation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31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ycosphingolipid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 - </w:t>
            </w: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nglio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series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604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icotinate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nd </w:t>
            </w: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icotinamide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76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hingolipid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60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ycine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, serine and </w:t>
            </w: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hreonine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26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ibosome biogenesis in eukaryotes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3008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lavonoid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941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etalain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965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ase excision repair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341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Other </w:t>
            </w: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ycan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511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urine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nd </w:t>
            </w: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potaurine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43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urine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23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late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79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smatch repair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343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-</w:t>
            </w: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ycan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51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yoxylate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nd </w:t>
            </w: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icarboxylate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63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C transporters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201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ycolysis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/ </w:t>
            </w: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uconeogenesis</w:t>
            </w:r>
            <w:proofErr w:type="spellEnd"/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01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hiamine metabolism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73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arious types of N-</w:t>
            </w: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ycan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513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Monobactam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261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squiterpenoid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nd </w:t>
            </w: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terpenoid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909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onoterpenoid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902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rbon metabolism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120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yruvate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62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enylalanine metabolism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36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Oxidative </w:t>
            </w: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osphorylation</w:t>
            </w:r>
            <w:proofErr w:type="spellEnd"/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19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rotenoid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906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roxisome</w:t>
            </w:r>
            <w:proofErr w:type="spellEnd"/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4146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steine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nd </w:t>
            </w: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thionine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27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anine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spartate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nd glutamate metabolism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25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ginine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22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lavone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nd </w:t>
            </w: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lavonol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944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 signaling pathway - plant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4016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ginine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nd </w:t>
            </w: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line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33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biquitin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mediated proteolysis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412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Pentose and </w:t>
            </w: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ucuronate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terconversions</w:t>
            </w:r>
            <w:proofErr w:type="spellEnd"/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04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agosome</w:t>
            </w:r>
            <w:proofErr w:type="spellEnd"/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4145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A replication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303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opane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peridine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nd pyridine alkaloid biosynthesis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96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ositol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phosphate metabolism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562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ntothenate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nd </w:t>
            </w: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A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77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ibosome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301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ycosphingolipid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 - lacto and </w:t>
            </w: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olacto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series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601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erpenoid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ackbone biosynthesis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90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achidonic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cid metabolism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59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ilbenoid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iarylheptanoid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nd </w:t>
            </w: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ingerol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945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tty acid elongation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062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ycosphingolipid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 - </w:t>
            </w: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obo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nd </w:t>
            </w: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soglobo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series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603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aline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ucine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nd </w:t>
            </w: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soleucine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29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otosynthesis - antenna proteins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196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ycerolipid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561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pha-</w:t>
            </w: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nolenic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cid metabolism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592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tein processing in endoplasmic reticulum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4141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ino sugar and nucleotide sugar metabolism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52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utin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berine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nd wax biosynthesis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073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One carbon pool by </w:t>
            </w: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late</w:t>
            </w:r>
            <w:proofErr w:type="spellEnd"/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67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tty acid biosynthesis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061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itrogen metabolism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91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Glycosaminoglycan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531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stidine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34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eatin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908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lfur metabolism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92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anoamino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cid metabolism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46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yrimidine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24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iterpenoid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904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iosynthesis of amino acids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123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ose phosphate pathway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03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tty acid metabolism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1212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iosynthesis of unsaturated fatty acids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104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lactose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052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Limonene and </w:t>
            </w: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nene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903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asal transcription factors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3022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yrosine metabolism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35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docytosis</w:t>
            </w:r>
            <w:proofErr w:type="spellEnd"/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4144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soflavonoid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943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5-Branched dibasic acid metabolism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66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aline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ucine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nd </w:t>
            </w: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soleucine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28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noleic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cid metabolism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591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ructose and mannose metabolism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051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rphyrin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nd chlorophyll metabolism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86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tty acid degradation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071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osphatidylinositol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signaling system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407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soquinoline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lkaloid biosynthesis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95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enylpropanoid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94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A transport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3013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enylalanine, tyrosine and tryptophan biosynthesis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40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utathione metabolism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48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ucosinolate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966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ysine biosynthesis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30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scorbate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nd </w:t>
            </w: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darate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053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liceosome</w:t>
            </w:r>
            <w:proofErr w:type="spellEnd"/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304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panoate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64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eta-</w:t>
            </w: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anine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41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A degradation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3018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yptophan metabolism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38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ycerophospholipid</w:t>
            </w:r>
            <w:proofErr w:type="spellEnd"/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564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D85E4B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/>
                <w:noProof/>
                <w:color w:val="000000"/>
                <w:kern w:val="0"/>
                <w:sz w:val="22"/>
              </w:rPr>
              <w:pict>
                <v:rect id="_x0000_s1027" style="position:absolute;margin-left:-9pt;margin-top:15.25pt;width:433.9pt;height:15.7pt;z-index:251658240;mso-position-horizontal-relative:text;mso-position-vertical-relative:text" filled="f" strokecolor="red"/>
              </w:pict>
            </w:r>
            <w:r w:rsidR="00530FAA"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ucleotide excision repair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3420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B14EFC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ant hormone signal transduction</w:t>
            </w:r>
          </w:p>
        </w:tc>
        <w:tc>
          <w:tcPr>
            <w:tcW w:w="665" w:type="pct"/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4075</w:t>
            </w:r>
          </w:p>
        </w:tc>
        <w:tc>
          <w:tcPr>
            <w:tcW w:w="1194" w:type="pct"/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</w:t>
            </w:r>
          </w:p>
        </w:tc>
      </w:tr>
      <w:tr w:rsidR="003144C4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tcBorders>
              <w:bottom w:val="single" w:sz="4" w:space="0" w:color="BFBFBF" w:themeColor="background1" w:themeShade="BF"/>
            </w:tcBorders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eroid biosynthesis</w:t>
            </w:r>
          </w:p>
        </w:tc>
        <w:tc>
          <w:tcPr>
            <w:tcW w:w="665" w:type="pct"/>
            <w:tcBorders>
              <w:bottom w:val="single" w:sz="4" w:space="0" w:color="BFBFBF" w:themeColor="background1" w:themeShade="BF"/>
            </w:tcBorders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0100</w:t>
            </w:r>
          </w:p>
        </w:tc>
        <w:tc>
          <w:tcPr>
            <w:tcW w:w="1194" w:type="pct"/>
            <w:tcBorders>
              <w:bottom w:val="single" w:sz="4" w:space="0" w:color="BFBFBF" w:themeColor="background1" w:themeShade="BF"/>
            </w:tcBorders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3144C4" w:rsidRPr="00530FAA" w:rsidTr="00B14EF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70"/>
        </w:trPr>
        <w:tc>
          <w:tcPr>
            <w:tcW w:w="3141" w:type="pct"/>
            <w:tcBorders>
              <w:bottom w:val="single" w:sz="12" w:space="0" w:color="auto"/>
            </w:tcBorders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ant-pathogen interaction</w:t>
            </w:r>
          </w:p>
        </w:tc>
        <w:tc>
          <w:tcPr>
            <w:tcW w:w="665" w:type="pct"/>
            <w:tcBorders>
              <w:bottom w:val="single" w:sz="12" w:space="0" w:color="auto"/>
            </w:tcBorders>
            <w:noWrap/>
            <w:hideMark/>
          </w:tcPr>
          <w:p w:rsidR="00530FAA" w:rsidRPr="00530FAA" w:rsidRDefault="00530FAA" w:rsidP="00530FA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04626</w:t>
            </w:r>
          </w:p>
        </w:tc>
        <w:tc>
          <w:tcPr>
            <w:tcW w:w="1194" w:type="pct"/>
            <w:tcBorders>
              <w:bottom w:val="single" w:sz="12" w:space="0" w:color="auto"/>
            </w:tcBorders>
            <w:noWrap/>
            <w:hideMark/>
          </w:tcPr>
          <w:p w:rsidR="00530FAA" w:rsidRPr="00530FAA" w:rsidRDefault="00530FAA" w:rsidP="00530FA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0FA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</w:tr>
    </w:tbl>
    <w:p w:rsidR="001A268F" w:rsidRPr="001A268F" w:rsidRDefault="001A268F" w:rsidP="00B14EFC">
      <w:pPr>
        <w:rPr>
          <w:rFonts w:ascii="Times New Roman" w:hAnsi="Times New Roman" w:cs="Times New Roman"/>
        </w:rPr>
      </w:pPr>
    </w:p>
    <w:sectPr w:rsidR="001A268F" w:rsidRPr="001A268F" w:rsidSect="00B21E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0F35" w:rsidRDefault="00740F35" w:rsidP="00862690">
      <w:r>
        <w:separator/>
      </w:r>
    </w:p>
  </w:endnote>
  <w:endnote w:type="continuationSeparator" w:id="0">
    <w:p w:rsidR="00740F35" w:rsidRDefault="00740F35" w:rsidP="0086269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0F35" w:rsidRDefault="00740F35" w:rsidP="00862690">
      <w:r>
        <w:separator/>
      </w:r>
    </w:p>
  </w:footnote>
  <w:footnote w:type="continuationSeparator" w:id="0">
    <w:p w:rsidR="00740F35" w:rsidRDefault="00740F35" w:rsidP="0086269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>
      <o:colormenu v:ext="edit" fillcolor="none" strokecolor="red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F3564"/>
    <w:rsid w:val="000A7086"/>
    <w:rsid w:val="000D7421"/>
    <w:rsid w:val="00191A63"/>
    <w:rsid w:val="001A268F"/>
    <w:rsid w:val="001C09A5"/>
    <w:rsid w:val="003144C4"/>
    <w:rsid w:val="004170DD"/>
    <w:rsid w:val="00445E9C"/>
    <w:rsid w:val="004C1C71"/>
    <w:rsid w:val="004F5D94"/>
    <w:rsid w:val="00530FAA"/>
    <w:rsid w:val="00577B7C"/>
    <w:rsid w:val="005D56B7"/>
    <w:rsid w:val="00735E9D"/>
    <w:rsid w:val="00740F35"/>
    <w:rsid w:val="00862690"/>
    <w:rsid w:val="009A00B4"/>
    <w:rsid w:val="009E4B47"/>
    <w:rsid w:val="009F3564"/>
    <w:rsid w:val="00A16D8F"/>
    <w:rsid w:val="00A20510"/>
    <w:rsid w:val="00B14EFC"/>
    <w:rsid w:val="00B21EE6"/>
    <w:rsid w:val="00B64BB1"/>
    <w:rsid w:val="00BF4CAD"/>
    <w:rsid w:val="00BF5672"/>
    <w:rsid w:val="00C220A7"/>
    <w:rsid w:val="00C77D0E"/>
    <w:rsid w:val="00D85E4B"/>
    <w:rsid w:val="00DB27CB"/>
    <w:rsid w:val="00DE4B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>
      <o:colormenu v:ext="edit" fillcolor="none" strokecolor="red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1E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GridTableLight">
    <w:name w:val="Grid Table Light"/>
    <w:basedOn w:val="a1"/>
    <w:uiPriority w:val="40"/>
    <w:rsid w:val="009F3564"/>
    <w:rPr>
      <w:rFonts w:ascii="Calibri" w:eastAsia="Times New Roman" w:hAnsi="Calibri" w:cs="Times New Roman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3">
    <w:name w:val="header"/>
    <w:basedOn w:val="a"/>
    <w:link w:val="Char"/>
    <w:uiPriority w:val="99"/>
    <w:semiHidden/>
    <w:unhideWhenUsed/>
    <w:rsid w:val="008626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6269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626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6269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45E9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45E9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740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6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724</Words>
  <Characters>4129</Characters>
  <Application>Microsoft Office Word</Application>
  <DocSecurity>0</DocSecurity>
  <Lines>34</Lines>
  <Paragraphs>9</Paragraphs>
  <ScaleCrop>false</ScaleCrop>
  <Company>Microsoft</Company>
  <LinksUpToDate>false</LinksUpToDate>
  <CharactersWithSpaces>4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ngyuan lin</dc:creator>
  <cp:lastModifiedBy>zhongyuan lin</cp:lastModifiedBy>
  <cp:revision>14</cp:revision>
  <dcterms:created xsi:type="dcterms:W3CDTF">2021-04-02T05:17:00Z</dcterms:created>
  <dcterms:modified xsi:type="dcterms:W3CDTF">2021-08-17T00:48:00Z</dcterms:modified>
</cp:coreProperties>
</file>